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6E20" w:rsidRPr="00B2324F" w:rsidRDefault="00086E20" w:rsidP="00086E20">
      <w:pPr>
        <w:spacing w:line="480" w:lineRule="auto"/>
        <w:rPr>
          <w:b/>
        </w:rPr>
      </w:pPr>
      <w:r w:rsidRPr="00B2324F">
        <w:rPr>
          <w:b/>
        </w:rPr>
        <w:t>S3</w:t>
      </w:r>
      <w:r w:rsidR="00E8444D">
        <w:rPr>
          <w:b/>
        </w:rPr>
        <w:t xml:space="preserve"> </w:t>
      </w:r>
      <w:r w:rsidR="00E8444D" w:rsidRPr="00B2324F">
        <w:rPr>
          <w:b/>
        </w:rPr>
        <w:t>Table</w:t>
      </w:r>
      <w:r w:rsidRPr="00B2324F">
        <w:rPr>
          <w:b/>
        </w:rPr>
        <w:t>. Overview of experiments for LC-MS/MS measurements of proteome and phosphoproteome analysis</w:t>
      </w:r>
      <w:r>
        <w:rPr>
          <w:b/>
        </w:rPr>
        <w:t>.</w:t>
      </w:r>
    </w:p>
    <w:tbl>
      <w:tblPr>
        <w:tblStyle w:val="TableGrid"/>
        <w:tblW w:w="9934" w:type="dxa"/>
        <w:tblLayout w:type="fixed"/>
        <w:tblLook w:val="04A0" w:firstRow="1" w:lastRow="0" w:firstColumn="1" w:lastColumn="0" w:noHBand="0" w:noVBand="1"/>
      </w:tblPr>
      <w:tblGrid>
        <w:gridCol w:w="602"/>
        <w:gridCol w:w="1643"/>
        <w:gridCol w:w="990"/>
        <w:gridCol w:w="1895"/>
        <w:gridCol w:w="4140"/>
        <w:gridCol w:w="664"/>
      </w:tblGrid>
      <w:tr w:rsidR="00086E20" w:rsidTr="00383D5C">
        <w:trPr>
          <w:gridAfter w:val="1"/>
          <w:wAfter w:w="664" w:type="dxa"/>
          <w:trHeight w:val="737"/>
        </w:trPr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jc w:val="center"/>
              <w:rPr>
                <w:b/>
              </w:rPr>
            </w:pPr>
            <w:r>
              <w:rPr>
                <w:b/>
              </w:rPr>
              <w:t>Exp. No.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jc w:val="center"/>
              <w:rPr>
                <w:b/>
              </w:rPr>
            </w:pPr>
            <w:r>
              <w:rPr>
                <w:b/>
              </w:rPr>
              <w:t>Experiment nam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jc w:val="center"/>
              <w:rPr>
                <w:b/>
              </w:rPr>
            </w:pPr>
            <w:r>
              <w:rPr>
                <w:b/>
              </w:rPr>
              <w:t>Data to Figure</w:t>
            </w:r>
          </w:p>
        </w:tc>
        <w:tc>
          <w:tcPr>
            <w:tcW w:w="1895" w:type="dxa"/>
            <w:tcBorders>
              <w:left w:val="nil"/>
              <w:bottom w:val="single" w:sz="4" w:space="0" w:color="auto"/>
              <w:right w:val="nil"/>
            </w:tcBorders>
          </w:tcPr>
          <w:p w:rsidR="00086E20" w:rsidRPr="00E908CF" w:rsidRDefault="00086E20" w:rsidP="00383D5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o. of replicates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:rsidR="00086E20" w:rsidRPr="005112B0" w:rsidRDefault="00086E20" w:rsidP="00383D5C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Type of Samples and Dimethyl </w:t>
            </w:r>
            <w:proofErr w:type="spellStart"/>
            <w:r>
              <w:rPr>
                <w:b/>
              </w:rPr>
              <w:t>Label</w:t>
            </w:r>
            <w:bookmarkStart w:id="0" w:name="_GoBack"/>
            <w:bookmarkEnd w:id="0"/>
            <w:r>
              <w:rPr>
                <w:b/>
              </w:rPr>
              <w:t>ing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086E20" w:rsidTr="00383D5C">
        <w:trPr>
          <w:trHeight w:val="396"/>
        </w:trPr>
        <w:tc>
          <w:tcPr>
            <w:tcW w:w="99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6E20" w:rsidRPr="00714F88" w:rsidRDefault="00086E20" w:rsidP="00383D5C">
            <w:pPr>
              <w:rPr>
                <w:b/>
              </w:rPr>
            </w:pPr>
            <w:r w:rsidRPr="00714F88">
              <w:rPr>
                <w:b/>
              </w:rPr>
              <w:t xml:space="preserve">Overexpression of </w:t>
            </w:r>
            <w:r w:rsidRPr="00714F88">
              <w:rPr>
                <w:b/>
                <w:i/>
              </w:rPr>
              <w:t>hipA</w:t>
            </w:r>
            <w:r w:rsidRPr="00714F88">
              <w:rPr>
                <w:b/>
                <w:i/>
                <w:vertAlign w:val="subscript"/>
              </w:rPr>
              <w:t>kp</w:t>
            </w:r>
            <w:r w:rsidRPr="00714F88">
              <w:rPr>
                <w:b/>
              </w:rPr>
              <w:t xml:space="preserve"> in </w:t>
            </w:r>
            <w:r w:rsidRPr="000E4177">
              <w:rPr>
                <w:b/>
                <w:i/>
              </w:rPr>
              <w:t>E. coli</w:t>
            </w:r>
          </w:p>
        </w:tc>
      </w:tr>
      <w:tr w:rsidR="00086E20" w:rsidTr="00383D5C">
        <w:trPr>
          <w:gridAfter w:val="1"/>
          <w:wAfter w:w="664" w:type="dxa"/>
          <w:trHeight w:val="953"/>
        </w:trPr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E20" w:rsidRPr="00FB08A4" w:rsidRDefault="00086E20" w:rsidP="00383D5C">
            <w:pPr>
              <w:jc w:val="center"/>
              <w:rPr>
                <w:b/>
              </w:rPr>
            </w:pPr>
            <w:r w:rsidRPr="00FB08A4">
              <w:rPr>
                <w:b/>
              </w:rPr>
              <w:t>1.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rPr>
                <w:lang w:val="it-IT"/>
              </w:rPr>
            </w:pPr>
            <w:r>
              <w:rPr>
                <w:lang w:val="it-IT"/>
              </w:rPr>
              <w:t>HipA</w:t>
            </w:r>
            <w:r>
              <w:rPr>
                <w:vertAlign w:val="subscript"/>
                <w:lang w:val="it-IT"/>
              </w:rPr>
              <w:t>kp</w:t>
            </w:r>
            <w:r>
              <w:rPr>
                <w:lang w:val="it-IT"/>
              </w:rPr>
              <w:t xml:space="preserve"> o/e in </w:t>
            </w:r>
            <w:r>
              <w:rPr>
                <w:i/>
                <w:lang w:val="it-IT"/>
              </w:rPr>
              <w:t>E. col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fig. S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4</w:t>
            </w:r>
          </w:p>
          <w:p w:rsidR="00086E20" w:rsidRPr="000E4177" w:rsidRDefault="00086E20" w:rsidP="00383D5C">
            <w:pPr>
              <w:jc w:val="center"/>
            </w:pPr>
            <w:r w:rsidRPr="000E4177">
              <w:t>(2- LysC</w:t>
            </w:r>
          </w:p>
          <w:p w:rsidR="00086E20" w:rsidRDefault="00086E20" w:rsidP="00383D5C">
            <w:pPr>
              <w:jc w:val="center"/>
            </w:pPr>
            <w:r w:rsidRPr="000E4177">
              <w:t>2- Chymotrypsin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6E20" w:rsidRDefault="00086E20" w:rsidP="00383D5C">
            <w:r>
              <w:t xml:space="preserve">L: WT </w:t>
            </w:r>
            <w:r>
              <w:rPr>
                <w:i/>
              </w:rPr>
              <w:t>E. coli</w:t>
            </w:r>
            <w:r>
              <w:t xml:space="preserve"> + empty vector</w:t>
            </w:r>
          </w:p>
          <w:p w:rsidR="00086E20" w:rsidRDefault="00086E20" w:rsidP="00383D5C">
            <w:r>
              <w:t xml:space="preserve">H: WT </w:t>
            </w:r>
            <w:r>
              <w:rPr>
                <w:i/>
              </w:rPr>
              <w:t>E. coli</w:t>
            </w:r>
            <w:r>
              <w:t xml:space="preserve">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induced</w:t>
            </w:r>
          </w:p>
        </w:tc>
      </w:tr>
      <w:tr w:rsidR="00086E20" w:rsidTr="00383D5C">
        <w:trPr>
          <w:trHeight w:val="383"/>
        </w:trPr>
        <w:tc>
          <w:tcPr>
            <w:tcW w:w="99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6E20" w:rsidRPr="00714F88" w:rsidRDefault="00086E20" w:rsidP="00383D5C">
            <w:pPr>
              <w:rPr>
                <w:b/>
              </w:rPr>
            </w:pPr>
            <w:r w:rsidRPr="00714F88">
              <w:rPr>
                <w:b/>
              </w:rPr>
              <w:t xml:space="preserve">Overexpression of </w:t>
            </w:r>
            <w:r w:rsidRPr="00714F88">
              <w:rPr>
                <w:b/>
                <w:i/>
              </w:rPr>
              <w:t>hipA</w:t>
            </w:r>
            <w:r w:rsidRPr="00714F88">
              <w:rPr>
                <w:b/>
                <w:i/>
                <w:vertAlign w:val="subscript"/>
              </w:rPr>
              <w:t>kp</w:t>
            </w:r>
            <w:r w:rsidRPr="00714F88">
              <w:rPr>
                <w:b/>
              </w:rPr>
              <w:t xml:space="preserve"> in </w:t>
            </w:r>
            <w:r w:rsidRPr="000E4177">
              <w:rPr>
                <w:b/>
                <w:i/>
              </w:rPr>
              <w:t>K. pneumoniae</w:t>
            </w:r>
          </w:p>
        </w:tc>
      </w:tr>
      <w:tr w:rsidR="00086E20" w:rsidTr="00383D5C">
        <w:trPr>
          <w:gridAfter w:val="1"/>
          <w:wAfter w:w="664" w:type="dxa"/>
          <w:trHeight w:val="998"/>
        </w:trPr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E20" w:rsidRPr="00FB08A4" w:rsidRDefault="00086E20" w:rsidP="00383D5C">
            <w:pPr>
              <w:jc w:val="center"/>
              <w:rPr>
                <w:b/>
              </w:rPr>
            </w:pPr>
            <w:r w:rsidRPr="00FB08A4">
              <w:rPr>
                <w:b/>
              </w:rPr>
              <w:t>2.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E20" w:rsidRDefault="00086E20" w:rsidP="00383D5C">
            <w:pPr>
              <w:rPr>
                <w:lang w:val="it-IT"/>
              </w:rPr>
            </w:pPr>
            <w:r>
              <w:rPr>
                <w:lang w:val="it-IT"/>
              </w:rPr>
              <w:t>HipA</w:t>
            </w:r>
            <w:r>
              <w:rPr>
                <w:vertAlign w:val="subscript"/>
                <w:lang w:val="it-IT"/>
              </w:rPr>
              <w:t>kp</w:t>
            </w:r>
            <w:r>
              <w:rPr>
                <w:lang w:val="it-IT"/>
              </w:rPr>
              <w:t xml:space="preserve"> o/e in </w:t>
            </w:r>
            <w:r>
              <w:rPr>
                <w:i/>
                <w:lang w:val="it-IT"/>
              </w:rPr>
              <w:t>K. pneumonia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Fig. 3, 5, fig. S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6</w:t>
            </w:r>
          </w:p>
          <w:p w:rsidR="00086E20" w:rsidRPr="000E4177" w:rsidRDefault="00086E20" w:rsidP="00383D5C">
            <w:pPr>
              <w:jc w:val="center"/>
            </w:pPr>
            <w:r w:rsidRPr="000E4177">
              <w:t xml:space="preserve">(3- Trypsin </w:t>
            </w:r>
          </w:p>
          <w:p w:rsidR="00086E20" w:rsidRDefault="00086E20" w:rsidP="00383D5C">
            <w:pPr>
              <w:jc w:val="center"/>
            </w:pPr>
            <w:r w:rsidRPr="000E4177">
              <w:t>3- Chymotrypsin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6E20" w:rsidRDefault="00086E20" w:rsidP="00383D5C">
            <w:r>
              <w:t>L: WT Kpn + empty vector</w:t>
            </w:r>
          </w:p>
          <w:p w:rsidR="00086E20" w:rsidRDefault="00086E20" w:rsidP="00383D5C">
            <w:r>
              <w:t>M: WT 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induced</w:t>
            </w:r>
          </w:p>
          <w:p w:rsidR="00086E20" w:rsidRDefault="00086E20" w:rsidP="00383D5C">
            <w:r>
              <w:t>H:</w:t>
            </w:r>
            <w:r w:rsidRPr="005112B0">
              <w:t xml:space="preserve"> </w:t>
            </w:r>
            <w:r w:rsidRPr="005112B0">
              <w:rPr>
                <w:rFonts w:cstheme="majorHAnsi"/>
              </w:rPr>
              <w:t>∆</w:t>
            </w:r>
            <w:r>
              <w:rPr>
                <w:i/>
              </w:rPr>
              <w:t xml:space="preserve">hipA </w:t>
            </w:r>
            <w:r>
              <w:t>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induced</w:t>
            </w:r>
          </w:p>
        </w:tc>
      </w:tr>
      <w:tr w:rsidR="00086E20" w:rsidTr="00383D5C">
        <w:trPr>
          <w:gridAfter w:val="1"/>
          <w:wAfter w:w="664" w:type="dxa"/>
          <w:trHeight w:val="1269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086E20" w:rsidRPr="00FB08A4" w:rsidRDefault="00086E20" w:rsidP="00383D5C">
            <w:pPr>
              <w:jc w:val="center"/>
              <w:rPr>
                <w:b/>
              </w:rPr>
            </w:pPr>
            <w:r w:rsidRPr="00FB08A4">
              <w:rPr>
                <w:b/>
              </w:rPr>
              <w:t>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086E20" w:rsidRPr="00714F88" w:rsidRDefault="00086E20" w:rsidP="00383D5C">
            <w:pPr>
              <w:rPr>
                <w:i/>
              </w:rPr>
            </w:pPr>
            <w:r>
              <w:t>HipA</w:t>
            </w:r>
            <w:r>
              <w:rPr>
                <w:vertAlign w:val="subscript"/>
              </w:rPr>
              <w:t>kp</w:t>
            </w:r>
            <w:r>
              <w:t xml:space="preserve"> o/e and Ciprofloxacin treatment in </w:t>
            </w:r>
            <w:r>
              <w:rPr>
                <w:i/>
              </w:rPr>
              <w:t>K. pneumon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Fig. 4, 5, fig. S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4</w:t>
            </w:r>
          </w:p>
          <w:p w:rsidR="00086E20" w:rsidRPr="000E4177" w:rsidRDefault="00086E20" w:rsidP="00383D5C">
            <w:pPr>
              <w:jc w:val="center"/>
            </w:pPr>
            <w:r w:rsidRPr="000E4177">
              <w:t xml:space="preserve">(2- Trypsin </w:t>
            </w:r>
          </w:p>
          <w:p w:rsidR="00086E20" w:rsidRDefault="00086E20" w:rsidP="00383D5C">
            <w:pPr>
              <w:jc w:val="center"/>
            </w:pPr>
            <w:r w:rsidRPr="000E4177">
              <w:t>2- Chymotrypsin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086E20" w:rsidRDefault="00086E20" w:rsidP="00383D5C">
            <w:r>
              <w:t>L: WT Kpn + empty vector</w:t>
            </w:r>
          </w:p>
          <w:p w:rsidR="00086E20" w:rsidRDefault="00086E20" w:rsidP="00383D5C">
            <w:r>
              <w:t xml:space="preserve">M: </w:t>
            </w:r>
            <w:r w:rsidRPr="005112B0">
              <w:rPr>
                <w:rFonts w:cstheme="majorHAnsi"/>
              </w:rPr>
              <w:t>∆</w:t>
            </w:r>
            <w:r>
              <w:rPr>
                <w:i/>
              </w:rPr>
              <w:t xml:space="preserve">hipA </w:t>
            </w:r>
            <w:r>
              <w:t>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uninduced</w:t>
            </w:r>
          </w:p>
          <w:p w:rsidR="00086E20" w:rsidRDefault="00086E20" w:rsidP="00383D5C">
            <w:r>
              <w:t xml:space="preserve">H: </w:t>
            </w:r>
            <w:r w:rsidRPr="005112B0">
              <w:rPr>
                <w:rFonts w:cstheme="majorHAnsi"/>
              </w:rPr>
              <w:t>∆</w:t>
            </w:r>
            <w:r>
              <w:rPr>
                <w:i/>
              </w:rPr>
              <w:t xml:space="preserve">hipA </w:t>
            </w:r>
            <w:r>
              <w:t>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induced</w:t>
            </w:r>
          </w:p>
        </w:tc>
      </w:tr>
      <w:tr w:rsidR="00086E20" w:rsidTr="00383D5C">
        <w:trPr>
          <w:gridAfter w:val="1"/>
          <w:wAfter w:w="664" w:type="dxa"/>
          <w:trHeight w:val="396"/>
        </w:trPr>
        <w:tc>
          <w:tcPr>
            <w:tcW w:w="602" w:type="dxa"/>
            <w:tcBorders>
              <w:top w:val="nil"/>
              <w:left w:val="nil"/>
              <w:right w:val="nil"/>
            </w:tcBorders>
          </w:tcPr>
          <w:p w:rsidR="00086E20" w:rsidRPr="00FB08A4" w:rsidRDefault="00086E20" w:rsidP="00383D5C">
            <w:pPr>
              <w:jc w:val="center"/>
              <w:rPr>
                <w:b/>
              </w:rPr>
            </w:pPr>
            <w:r w:rsidRPr="00FB08A4">
              <w:rPr>
                <w:b/>
              </w:rPr>
              <w:t>2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:rsidR="00086E20" w:rsidRPr="000E4177" w:rsidRDefault="00086E20" w:rsidP="00383D5C">
            <w:pPr>
              <w:rPr>
                <w:lang w:val="it-IT"/>
              </w:rPr>
            </w:pPr>
            <w:r>
              <w:rPr>
                <w:lang w:val="it-IT"/>
              </w:rPr>
              <w:t>HipA</w:t>
            </w:r>
            <w:r>
              <w:rPr>
                <w:vertAlign w:val="subscript"/>
                <w:lang w:val="it-IT"/>
              </w:rPr>
              <w:t>kp</w:t>
            </w:r>
            <w:r>
              <w:rPr>
                <w:lang w:val="it-IT"/>
              </w:rPr>
              <w:t xml:space="preserve"> o/e in </w:t>
            </w:r>
            <w:r>
              <w:rPr>
                <w:i/>
                <w:lang w:val="it-IT"/>
              </w:rPr>
              <w:t>K. pneumonia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Fig. 5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</w:tcPr>
          <w:p w:rsidR="00086E20" w:rsidRDefault="00086E20" w:rsidP="00383D5C">
            <w:pPr>
              <w:jc w:val="center"/>
            </w:pPr>
            <w:r>
              <w:t>4</w:t>
            </w:r>
          </w:p>
          <w:p w:rsidR="00086E20" w:rsidRPr="000E4177" w:rsidRDefault="00086E20" w:rsidP="00383D5C">
            <w:pPr>
              <w:jc w:val="center"/>
            </w:pPr>
            <w:r w:rsidRPr="000E4177">
              <w:t xml:space="preserve">(2- Trypsin </w:t>
            </w:r>
          </w:p>
          <w:p w:rsidR="00086E20" w:rsidRDefault="00086E20" w:rsidP="00383D5C">
            <w:pPr>
              <w:jc w:val="center"/>
            </w:pPr>
            <w:r w:rsidRPr="000E4177">
              <w:t>2- Chymotrypsin)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:rsidR="00086E20" w:rsidRDefault="00086E20" w:rsidP="00383D5C">
            <w:r>
              <w:t>L: WT Kpn</w:t>
            </w:r>
          </w:p>
          <w:p w:rsidR="00086E20" w:rsidRDefault="00086E20" w:rsidP="00383D5C">
            <w:r>
              <w:t>M: WT 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uninduced</w:t>
            </w:r>
          </w:p>
          <w:p w:rsidR="00086E20" w:rsidRDefault="00086E20" w:rsidP="00383D5C">
            <w:r>
              <w:t>H: WT Kpn + pBAD</w:t>
            </w:r>
            <w:proofErr w:type="gramStart"/>
            <w:r>
              <w:t>33::</w:t>
            </w:r>
            <w:proofErr w:type="gramEnd"/>
            <w:r>
              <w:rPr>
                <w:i/>
              </w:rPr>
              <w:t>hipA</w:t>
            </w:r>
            <w:r>
              <w:rPr>
                <w:i/>
                <w:vertAlign w:val="subscript"/>
              </w:rPr>
              <w:t>kp</w:t>
            </w:r>
            <w:r>
              <w:t xml:space="preserve"> induced</w:t>
            </w:r>
          </w:p>
        </w:tc>
      </w:tr>
    </w:tbl>
    <w:p w:rsidR="00086E20" w:rsidRPr="00040791" w:rsidRDefault="00086E20" w:rsidP="00086E20">
      <w:pPr>
        <w:spacing w:line="480" w:lineRule="auto"/>
        <w:rPr>
          <w:b/>
          <w:sz w:val="16"/>
          <w:szCs w:val="16"/>
        </w:rPr>
      </w:pPr>
      <w:r w:rsidRPr="00082A05">
        <w:rPr>
          <w:rStyle w:val="CommentReference"/>
          <w:sz w:val="20"/>
          <w:vertAlign w:val="superscript"/>
        </w:rPr>
        <w:t>a</w:t>
      </w:r>
      <w:r w:rsidRPr="00082A05">
        <w:rPr>
          <w:rStyle w:val="CommentReference"/>
          <w:sz w:val="20"/>
        </w:rPr>
        <w:t xml:space="preserve"> L: Light, M: Medium, H: Heavy label.</w:t>
      </w:r>
    </w:p>
    <w:p w:rsidR="00146A83" w:rsidRDefault="00146A83"/>
    <w:sectPr w:rsidR="00146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20"/>
    <w:rsid w:val="00086E20"/>
    <w:rsid w:val="00146A83"/>
    <w:rsid w:val="00E8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E867A"/>
  <w15:chartTrackingRefBased/>
  <w15:docId w15:val="{4D5A75B6-A8FC-497C-BBB6-1DCA618B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6E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827</Characters>
  <Application>Microsoft Office Word</Application>
  <DocSecurity>0</DocSecurity>
  <Lines>6</Lines>
  <Paragraphs>1</Paragraphs>
  <ScaleCrop>false</ScaleCrop>
  <Company>UT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er, Payal</dc:creator>
  <cp:keywords/>
  <dc:description/>
  <cp:lastModifiedBy>Nashier, Payal</cp:lastModifiedBy>
  <cp:revision>2</cp:revision>
  <dcterms:created xsi:type="dcterms:W3CDTF">2024-10-29T12:47:00Z</dcterms:created>
  <dcterms:modified xsi:type="dcterms:W3CDTF">2024-11-2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51be0-2d02-4e2a-8ed9-eeec2591c056</vt:lpwstr>
  </property>
</Properties>
</file>